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197"/>
        <w:tblW w:w="10250" w:type="dxa"/>
        <w:tblLook w:val="04A0" w:firstRow="1" w:lastRow="0" w:firstColumn="1" w:lastColumn="0" w:noHBand="0" w:noVBand="1"/>
      </w:tblPr>
      <w:tblGrid>
        <w:gridCol w:w="1283"/>
        <w:gridCol w:w="4457"/>
        <w:gridCol w:w="4510"/>
      </w:tblGrid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Forward primer (5ˊ to 3 ˊ)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Reverse primer (5ˊ to 3 ˊ)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TDC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GCTCTAGACTCCGTCACCACAAAG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GCGGATCCCCCAGAAATCCAGCCA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T5S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GCTCTAGATGATTTCGTCTCGTTC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GCGGATCCCTCTTCTTCATCCCAC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ASMT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GCTCTAGAGCTTTCTTGTTCGCTA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GCGGATCCGTCCATCAGGGAGTGT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SNAT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GCTCTAGATCTTCCCTACCCACTA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GCGGATCCACATCAACATCTCCTC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NCED1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TTACGCTCGTGGGCTCT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CCGGTGGGTGTTACCTTT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NCED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CGAGGCTATTGTTGTTC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AATCCAGCATTAGCAACT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AAO3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GTTTAGTGCAAGGCGGGT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CTATCTCCACCTCGCTGA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CYP707A1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GAGAGGCTGTAGCTGAGTGG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GGCAAGTTCATTCCCTGGA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CYP707A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CAATGAAAGCGAGGAAAGAG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CGAGCTGCAAAGATGACTC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ABI3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GTGTTACCAAAGAAAGAAGCAG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GCTGCATGCCATCTGATT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ABI5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TCCGCCACTTCCACAAAC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ACACCGCCTGTGACTC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SGR1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CTCAGTTGCAAGGTTGG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CTTGAGAACCACAGGGAG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SGR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CTTGGAGCACACACGAA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CCACAGGTTCACAAGACG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PAO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AATGCCCTCATCGTCTTG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GCACAAGCTCTTGGAGAC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PPH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GAGGGAGCAAGTACGCTA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AAGGCGTAGCATTCAGCAAG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NYC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AGGCAGCTTCAATCATCC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AGGTCGGTTAGGACCATG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NOL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TCAGATGGAAGACCAACCC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GTGACCATTCCAGGCG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RCCR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TTCCTCTTCTCAGGTTGATTTCA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CTTTCGCGGAGGTAGAT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SAG1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GTGGCTAATCAACCGGTGT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sz w:val="24"/>
                <w:szCs w:val="24"/>
              </w:rPr>
              <w:t>CACTTGCAGCACCATATCC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RBOHB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GAAGACTCTGTGGCTG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CCGTTTGATTTGGTGC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RBOHC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GTGGGAGTTTTTGATG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TTTGATTGAGAAAGTTGAAC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RBOHD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TCATTGCGTTTGTGTGG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CCTGTGGCTTTGACATT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GA20ox1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CTTTCTGGTGACCCCGAC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ACGCCATTCATCGTCCA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GA20ox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GCATTCCTTTCTGGTGA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GTCCAGTTCCTAACG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GAI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ATGGTTACAGGGTGGAA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AGCTTCCAGGCGGAGGT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GA2ox1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TCACCCGAATACTGCT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AGTGTCCCCAAGTCTCA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GA2ox2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CGACTCCAAGAACCTCA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TCGACCCGACCACAATC</w:t>
            </w:r>
          </w:p>
        </w:tc>
      </w:tr>
      <w:tr w:rsidR="007779F6" w:rsidRPr="00797B06" w:rsidTr="007779F6">
        <w:tc>
          <w:tcPr>
            <w:tcW w:w="1283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06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4457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TCGGAATGGGACAGAAG</w:t>
            </w:r>
          </w:p>
        </w:tc>
        <w:tc>
          <w:tcPr>
            <w:tcW w:w="4510" w:type="dxa"/>
          </w:tcPr>
          <w:p w:rsidR="007779F6" w:rsidRPr="00797B06" w:rsidRDefault="007779F6" w:rsidP="007779F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97B0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AGTCAGGAGAACAGGGT</w:t>
            </w:r>
          </w:p>
        </w:tc>
      </w:tr>
    </w:tbl>
    <w:p w:rsidR="00B66404" w:rsidRPr="00797B06" w:rsidRDefault="007779F6">
      <w:pPr>
        <w:rPr>
          <w:rFonts w:ascii="Times New Roman" w:hAnsi="Times New Roman" w:cs="Times New Roman"/>
          <w:sz w:val="24"/>
          <w:szCs w:val="24"/>
        </w:rPr>
      </w:pPr>
      <w:r w:rsidRPr="00797B06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="00B61311" w:rsidRPr="00797B0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61311" w:rsidRPr="00797B06">
        <w:rPr>
          <w:rFonts w:ascii="Times New Roman" w:hAnsi="Times New Roman" w:cs="Times New Roman"/>
          <w:sz w:val="24"/>
          <w:szCs w:val="24"/>
        </w:rPr>
        <w:t xml:space="preserve"> primer pairs used in this experiment</w:t>
      </w: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  <w:sectPr w:rsidR="00B66404" w:rsidRPr="00797B06" w:rsidSect="00FA0815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B66404" w:rsidRPr="00797B06" w:rsidRDefault="00B66404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97B06" w:rsidRPr="00797B06" w:rsidRDefault="00B66404" w:rsidP="00797B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7B06">
        <w:rPr>
          <w:rFonts w:ascii="Times New Roman" w:hAnsi="Times New Roman" w:cs="Times New Roman"/>
          <w:sz w:val="24"/>
          <w:szCs w:val="24"/>
        </w:rPr>
        <w:t xml:space="preserve">  </w:t>
      </w:r>
      <w:r w:rsidR="00797B06" w:rsidRPr="00797B06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797B06" w:rsidRPr="00797B06">
        <w:rPr>
          <w:rFonts w:ascii="Times New Roman" w:hAnsi="Times New Roman" w:cs="Times New Roman"/>
          <w:b/>
          <w:sz w:val="24"/>
          <w:szCs w:val="24"/>
        </w:rPr>
        <w:t>Table S2</w:t>
      </w:r>
      <w:r w:rsidRPr="00797B06">
        <w:rPr>
          <w:rFonts w:ascii="Times New Roman" w:hAnsi="Times New Roman" w:cs="Times New Roman"/>
          <w:sz w:val="24"/>
          <w:szCs w:val="24"/>
        </w:rPr>
        <w:t xml:space="preserve"> </w:t>
      </w:r>
      <w:r w:rsidR="00797B06" w:rsidRPr="00797B06">
        <w:rPr>
          <w:rFonts w:ascii="Times New Roman" w:hAnsi="Times New Roman" w:cs="Times New Roman"/>
          <w:b/>
          <w:sz w:val="24"/>
          <w:szCs w:val="24"/>
        </w:rPr>
        <w:t xml:space="preserve">Pearson’s correlation coefficient relationship among the key genes of melatonin, GA and ABA pathways </w:t>
      </w:r>
      <w:r w:rsidR="00797B06" w:rsidRPr="00797B06">
        <w:rPr>
          <w:rFonts w:ascii="Times New Roman" w:hAnsi="Times New Roman" w:cs="Times New Roman"/>
          <w:b/>
          <w:sz w:val="24"/>
          <w:szCs w:val="24"/>
        </w:rPr>
        <w:t>(For only heat stress)</w:t>
      </w: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2341" w:tblpY="316"/>
        <w:tblW w:w="5859" w:type="dxa"/>
        <w:tblLook w:val="04A0" w:firstRow="1" w:lastRow="0" w:firstColumn="1" w:lastColumn="0" w:noHBand="0" w:noVBand="1"/>
      </w:tblPr>
      <w:tblGrid>
        <w:gridCol w:w="5859"/>
      </w:tblGrid>
      <w:tr w:rsidR="00797B06" w:rsidRPr="00797B06" w:rsidTr="00797B06">
        <w:trPr>
          <w:trHeight w:val="234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B06" w:rsidRPr="00797B06" w:rsidRDefault="00797B06" w:rsidP="00797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. Correlation is significant at the 0.01 level (2-tailed).</w:t>
            </w:r>
          </w:p>
        </w:tc>
      </w:tr>
      <w:tr w:rsidR="00797B06" w:rsidRPr="00797B06" w:rsidTr="00797B06">
        <w:trPr>
          <w:trHeight w:val="234"/>
        </w:trPr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B06" w:rsidRPr="00797B06" w:rsidRDefault="00797B06" w:rsidP="00797B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</w:tbl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  <w:r w:rsidRPr="00797B06"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p w:rsidR="00B66404" w:rsidRPr="00797B06" w:rsidRDefault="00B66404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076"/>
        <w:tblW w:w="17365" w:type="dxa"/>
        <w:tblLook w:val="04A0" w:firstRow="1" w:lastRow="0" w:firstColumn="1" w:lastColumn="0" w:noHBand="0" w:noVBand="1"/>
      </w:tblPr>
      <w:tblGrid>
        <w:gridCol w:w="1399"/>
        <w:gridCol w:w="1007"/>
        <w:gridCol w:w="1070"/>
        <w:gridCol w:w="947"/>
        <w:gridCol w:w="947"/>
        <w:gridCol w:w="1310"/>
        <w:gridCol w:w="1310"/>
        <w:gridCol w:w="952"/>
        <w:gridCol w:w="944"/>
        <w:gridCol w:w="946"/>
        <w:gridCol w:w="942"/>
        <w:gridCol w:w="1212"/>
        <w:gridCol w:w="1212"/>
        <w:gridCol w:w="943"/>
        <w:gridCol w:w="1112"/>
        <w:gridCol w:w="1112"/>
      </w:tblGrid>
      <w:tr w:rsidR="00B66404" w:rsidRPr="009C49ED" w:rsidTr="009C49ED">
        <w:trPr>
          <w:trHeight w:val="280"/>
        </w:trPr>
        <w:tc>
          <w:tcPr>
            <w:tcW w:w="17365" w:type="dxa"/>
            <w:gridSpan w:val="16"/>
            <w:shd w:val="clear" w:color="auto" w:fill="auto"/>
            <w:vAlign w:val="center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C49ED" w:rsidRPr="009C49ED" w:rsidTr="009C49ED">
        <w:trPr>
          <w:trHeight w:val="470"/>
        </w:trPr>
        <w:tc>
          <w:tcPr>
            <w:tcW w:w="1403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1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2</w:t>
            </w:r>
          </w:p>
        </w:tc>
        <w:tc>
          <w:tcPr>
            <w:tcW w:w="947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5</w:t>
            </w:r>
          </w:p>
        </w:tc>
        <w:tc>
          <w:tcPr>
            <w:tcW w:w="947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:rsidR="00B66404" w:rsidRPr="009C49ED" w:rsidRDefault="00797B06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1</w:t>
            </w: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:rsidR="00B66404" w:rsidRPr="009C49ED" w:rsidRDefault="00797B06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2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NAT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5H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DC</w:t>
            </w:r>
          </w:p>
        </w:tc>
        <w:tc>
          <w:tcPr>
            <w:tcW w:w="94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SMT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1</w:t>
            </w:r>
          </w:p>
        </w:tc>
        <w:tc>
          <w:tcPr>
            <w:tcW w:w="121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2</w:t>
            </w:r>
          </w:p>
        </w:tc>
        <w:tc>
          <w:tcPr>
            <w:tcW w:w="943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I</w:t>
            </w:r>
          </w:p>
        </w:tc>
        <w:tc>
          <w:tcPr>
            <w:tcW w:w="111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1</w:t>
            </w:r>
          </w:p>
        </w:tc>
        <w:tc>
          <w:tcPr>
            <w:tcW w:w="1112" w:type="dxa"/>
            <w:shd w:val="clear" w:color="auto" w:fill="auto"/>
            <w:vAlign w:val="bottom"/>
            <w:hideMark/>
          </w:tcPr>
          <w:p w:rsidR="00B66404" w:rsidRPr="009C49ED" w:rsidRDefault="00B66404" w:rsidP="00B664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2</w:t>
            </w:r>
          </w:p>
        </w:tc>
      </w:tr>
      <w:tr w:rsidR="009C49ED" w:rsidRPr="009C49ED" w:rsidTr="009C49ED">
        <w:trPr>
          <w:trHeight w:val="280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73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6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9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63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61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17"/>
        </w:trPr>
        <w:tc>
          <w:tcPr>
            <w:tcW w:w="1403" w:type="dxa"/>
            <w:shd w:val="clear" w:color="auto" w:fill="auto"/>
            <w:hideMark/>
          </w:tcPr>
          <w:p w:rsidR="00797B06" w:rsidRPr="009C49ED" w:rsidRDefault="00797B06" w:rsidP="00797B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4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5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8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08"/>
        </w:trPr>
        <w:tc>
          <w:tcPr>
            <w:tcW w:w="1403" w:type="dxa"/>
            <w:shd w:val="clear" w:color="auto" w:fill="auto"/>
            <w:hideMark/>
          </w:tcPr>
          <w:p w:rsidR="00797B06" w:rsidRPr="009C49ED" w:rsidRDefault="00797B06" w:rsidP="00797B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</w:t>
            </w: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6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76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1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1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67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797B06" w:rsidRPr="009C49ED" w:rsidRDefault="00797B06" w:rsidP="00797B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NA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9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21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3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32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3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5H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83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2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5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2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2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DC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71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9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3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73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5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5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SMT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23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8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1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39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16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6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2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0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8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4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9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67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581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6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4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72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1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4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78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08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24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4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78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8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52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6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4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02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I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98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6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5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2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1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3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46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96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4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1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2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61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0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54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30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6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09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3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268"/>
        </w:trPr>
        <w:tc>
          <w:tcPr>
            <w:tcW w:w="1403" w:type="dxa"/>
            <w:shd w:val="clear" w:color="auto" w:fill="auto"/>
            <w:hideMark/>
          </w:tcPr>
          <w:p w:rsidR="00B66404" w:rsidRPr="009C49ED" w:rsidRDefault="00B66404" w:rsidP="00B664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7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9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2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06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5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4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2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95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97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7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7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56</w:t>
            </w:r>
          </w:p>
        </w:tc>
        <w:tc>
          <w:tcPr>
            <w:tcW w:w="1112" w:type="dxa"/>
            <w:shd w:val="clear" w:color="auto" w:fill="auto"/>
            <w:noWrap/>
            <w:hideMark/>
          </w:tcPr>
          <w:p w:rsidR="00B66404" w:rsidRPr="009C49ED" w:rsidRDefault="00B66404" w:rsidP="00B66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</w:tbl>
    <w:p w:rsidR="00B66404" w:rsidRPr="00797B06" w:rsidRDefault="00B66404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:rsidR="00797B06" w:rsidRPr="00797B06" w:rsidRDefault="00797B06" w:rsidP="00797B0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7B06">
        <w:rPr>
          <w:rFonts w:ascii="Times New Roman" w:hAnsi="Times New Roman" w:cs="Times New Roman"/>
          <w:sz w:val="24"/>
          <w:szCs w:val="24"/>
        </w:rPr>
        <w:lastRenderedPageBreak/>
        <w:t xml:space="preserve">   </w:t>
      </w:r>
      <w:r w:rsidRPr="00797B06">
        <w:rPr>
          <w:rFonts w:ascii="Times New Roman" w:hAnsi="Times New Roman" w:cs="Times New Roman"/>
          <w:b/>
          <w:sz w:val="24"/>
          <w:szCs w:val="24"/>
        </w:rPr>
        <w:t xml:space="preserve">Table S3 Pearson’s correlation coefficient relationship among the key genes of melatonin, GA and ABA pathways </w:t>
      </w:r>
      <w:r w:rsidRPr="00797B06">
        <w:rPr>
          <w:rFonts w:ascii="Times New Roman" w:hAnsi="Times New Roman" w:cs="Times New Roman"/>
          <w:b/>
          <w:sz w:val="24"/>
          <w:szCs w:val="24"/>
        </w:rPr>
        <w:t>(For Melatonin and heat stress)</w:t>
      </w:r>
    </w:p>
    <w:tbl>
      <w:tblPr>
        <w:tblpPr w:leftFromText="180" w:rightFromText="180" w:vertAnchor="page" w:horzAnchor="margin" w:tblpY="2266"/>
        <w:tblW w:w="16789" w:type="dxa"/>
        <w:tblLook w:val="04A0" w:firstRow="1" w:lastRow="0" w:firstColumn="1" w:lastColumn="0" w:noHBand="0" w:noVBand="1"/>
      </w:tblPr>
      <w:tblGrid>
        <w:gridCol w:w="1310"/>
        <w:gridCol w:w="1087"/>
        <w:gridCol w:w="1087"/>
        <w:gridCol w:w="876"/>
        <w:gridCol w:w="867"/>
        <w:gridCol w:w="1310"/>
        <w:gridCol w:w="1310"/>
        <w:gridCol w:w="956"/>
        <w:gridCol w:w="816"/>
        <w:gridCol w:w="846"/>
        <w:gridCol w:w="870"/>
        <w:gridCol w:w="1227"/>
        <w:gridCol w:w="1227"/>
        <w:gridCol w:w="876"/>
        <w:gridCol w:w="1127"/>
        <w:gridCol w:w="1132"/>
      </w:tblGrid>
      <w:tr w:rsidR="009C49ED" w:rsidRPr="009C49ED" w:rsidTr="009C49ED">
        <w:trPr>
          <w:trHeight w:val="351"/>
        </w:trPr>
        <w:tc>
          <w:tcPr>
            <w:tcW w:w="16789" w:type="dxa"/>
            <w:gridSpan w:val="16"/>
            <w:shd w:val="clear" w:color="auto" w:fill="auto"/>
            <w:vAlign w:val="center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C49ED" w:rsidRPr="009C49ED" w:rsidTr="009C49ED">
        <w:trPr>
          <w:trHeight w:val="591"/>
        </w:trPr>
        <w:tc>
          <w:tcPr>
            <w:tcW w:w="1283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1</w:t>
            </w:r>
          </w:p>
        </w:tc>
        <w:tc>
          <w:tcPr>
            <w:tcW w:w="108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2</w:t>
            </w:r>
          </w:p>
        </w:tc>
        <w:tc>
          <w:tcPr>
            <w:tcW w:w="87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5</w:t>
            </w:r>
          </w:p>
        </w:tc>
        <w:tc>
          <w:tcPr>
            <w:tcW w:w="86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1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2</w:t>
            </w:r>
          </w:p>
        </w:tc>
        <w:tc>
          <w:tcPr>
            <w:tcW w:w="95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NAT</w:t>
            </w:r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5H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DC</w:t>
            </w:r>
          </w:p>
        </w:tc>
        <w:tc>
          <w:tcPr>
            <w:tcW w:w="81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SMT</w:t>
            </w:r>
          </w:p>
        </w:tc>
        <w:tc>
          <w:tcPr>
            <w:tcW w:w="122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1</w:t>
            </w:r>
          </w:p>
        </w:tc>
        <w:tc>
          <w:tcPr>
            <w:tcW w:w="122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2</w:t>
            </w:r>
          </w:p>
        </w:tc>
        <w:tc>
          <w:tcPr>
            <w:tcW w:w="876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I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1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:rsidR="009C49ED" w:rsidRPr="009C49ED" w:rsidRDefault="009C49ED" w:rsidP="009C4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2</w:t>
            </w:r>
          </w:p>
        </w:tc>
      </w:tr>
      <w:tr w:rsidR="009C49ED" w:rsidRPr="009C49ED" w:rsidTr="009C49ED">
        <w:trPr>
          <w:trHeight w:val="351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CED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2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3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60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BI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4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34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6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3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1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CYP707A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9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1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33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NAT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3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3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31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4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23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5H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4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6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5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54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DC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0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2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2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11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540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SMT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9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1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2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5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6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2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90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2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74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8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5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8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4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2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0ox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8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6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3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7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9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50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68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9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I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7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63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4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37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8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9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5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1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9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4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60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76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59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04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5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1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9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36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19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76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44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906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</w:tr>
      <w:tr w:rsidR="009C49ED" w:rsidRPr="009C49ED" w:rsidTr="009C49ED">
        <w:trPr>
          <w:trHeight w:val="337"/>
        </w:trPr>
        <w:tc>
          <w:tcPr>
            <w:tcW w:w="1283" w:type="dxa"/>
            <w:shd w:val="clear" w:color="auto" w:fill="auto"/>
            <w:hideMark/>
          </w:tcPr>
          <w:p w:rsidR="009C49ED" w:rsidRPr="009C49ED" w:rsidRDefault="009C49ED" w:rsidP="009C4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GA2ox2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6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658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3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27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24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7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36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04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85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484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895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.902</w:t>
            </w: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9C49ED" w:rsidRPr="009C49ED" w:rsidRDefault="009C49ED" w:rsidP="009C4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C49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</w:tbl>
    <w:p w:rsidR="00B66404" w:rsidRDefault="00B66404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2476" w:tblpY="205"/>
        <w:tblW w:w="6009" w:type="dxa"/>
        <w:tblLook w:val="04A0" w:firstRow="1" w:lastRow="0" w:firstColumn="1" w:lastColumn="0" w:noHBand="0" w:noVBand="1"/>
      </w:tblPr>
      <w:tblGrid>
        <w:gridCol w:w="6009"/>
      </w:tblGrid>
      <w:tr w:rsidR="009C49ED" w:rsidRPr="00797B06" w:rsidTr="00CE67F9">
        <w:trPr>
          <w:trHeight w:val="253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49ED" w:rsidRPr="00797B06" w:rsidRDefault="009C49ED" w:rsidP="00CE6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. Correlation is significant at the 0.01 level (2-tailed).</w:t>
            </w:r>
          </w:p>
        </w:tc>
      </w:tr>
      <w:tr w:rsidR="009C49ED" w:rsidRPr="00797B06" w:rsidTr="00CE67F9">
        <w:trPr>
          <w:trHeight w:val="253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49ED" w:rsidRPr="00797B06" w:rsidRDefault="009C49ED" w:rsidP="00CE6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. Correlation is significant at the 0.05 level (2-tailed).</w:t>
            </w:r>
          </w:p>
        </w:tc>
      </w:tr>
    </w:tbl>
    <w:p w:rsidR="00797B06" w:rsidRPr="00797B06" w:rsidRDefault="00797B06" w:rsidP="00B66404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:rsidR="00B66404" w:rsidRPr="00797B06" w:rsidRDefault="00B66404" w:rsidP="00B66404">
      <w:pPr>
        <w:rPr>
          <w:rFonts w:ascii="Times New Roman" w:hAnsi="Times New Roman" w:cs="Times New Roman"/>
          <w:sz w:val="24"/>
          <w:szCs w:val="24"/>
        </w:rPr>
      </w:pPr>
    </w:p>
    <w:sectPr w:rsidR="00B66404" w:rsidRPr="00797B06" w:rsidSect="00B6640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DE1ATKMTAwMLZR0lIJTi4sz8/NACkxrAUfgXNUsAAAA"/>
  </w:docVars>
  <w:rsids>
    <w:rsidRoot w:val="00175BB4"/>
    <w:rsid w:val="0000463C"/>
    <w:rsid w:val="00086206"/>
    <w:rsid w:val="00111ADB"/>
    <w:rsid w:val="00122931"/>
    <w:rsid w:val="00175BB4"/>
    <w:rsid w:val="001F1E1A"/>
    <w:rsid w:val="00616934"/>
    <w:rsid w:val="0061718C"/>
    <w:rsid w:val="00753E49"/>
    <w:rsid w:val="00767DE3"/>
    <w:rsid w:val="007779F6"/>
    <w:rsid w:val="00785DBB"/>
    <w:rsid w:val="00797B06"/>
    <w:rsid w:val="008737D4"/>
    <w:rsid w:val="008E626C"/>
    <w:rsid w:val="009B5EA5"/>
    <w:rsid w:val="009C49ED"/>
    <w:rsid w:val="00B01BE0"/>
    <w:rsid w:val="00B61311"/>
    <w:rsid w:val="00B66404"/>
    <w:rsid w:val="00E26060"/>
    <w:rsid w:val="00ED04A2"/>
    <w:rsid w:val="00F7294D"/>
    <w:rsid w:val="00FA0815"/>
    <w:rsid w:val="00FC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D840F-53EE-4A00-AD3C-06BEDC74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2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8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3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hah Jahan</dc:creator>
  <cp:keywords/>
  <dc:description/>
  <cp:lastModifiedBy>Mohammad Shah Jahan</cp:lastModifiedBy>
  <cp:revision>16</cp:revision>
  <dcterms:created xsi:type="dcterms:W3CDTF">2020-12-21T08:55:00Z</dcterms:created>
  <dcterms:modified xsi:type="dcterms:W3CDTF">2021-02-12T16:37:00Z</dcterms:modified>
</cp:coreProperties>
</file>